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92CA7" w14:textId="77777777" w:rsidR="000C2BB0" w:rsidRDefault="000C2BB0" w:rsidP="000C2BB0">
      <w:pPr>
        <w:spacing w:line="276" w:lineRule="auto"/>
        <w:rPr>
          <w:b/>
          <w:color w:val="000000"/>
        </w:rPr>
      </w:pPr>
      <w:r w:rsidRPr="003D4C3E">
        <w:rPr>
          <w:b/>
          <w:bCs/>
          <w:color w:val="000000"/>
        </w:rPr>
        <w:t>Supplemental</w:t>
      </w:r>
      <w:r>
        <w:rPr>
          <w:color w:val="000000"/>
        </w:rPr>
        <w:t xml:space="preserve"> </w:t>
      </w:r>
      <w:r>
        <w:rPr>
          <w:b/>
          <w:color w:val="000000"/>
        </w:rPr>
        <w:t>Tables and Figures:</w:t>
      </w:r>
    </w:p>
    <w:p w14:paraId="766B457D" w14:textId="77777777" w:rsidR="005D3C35" w:rsidRDefault="005D3C35" w:rsidP="000C2BB0">
      <w:pPr>
        <w:spacing w:line="276" w:lineRule="auto"/>
        <w:rPr>
          <w:b/>
          <w:color w:val="000000"/>
        </w:rPr>
      </w:pPr>
    </w:p>
    <w:p w14:paraId="5C237E37" w14:textId="4B8B7763" w:rsidR="008521C1" w:rsidRDefault="000C2BB0" w:rsidP="008521C1">
      <w:pPr>
        <w:spacing w:line="276" w:lineRule="auto"/>
        <w:rPr>
          <w:bCs/>
          <w:color w:val="000000"/>
        </w:rPr>
      </w:pPr>
      <w:r w:rsidRPr="005D3C35">
        <w:rPr>
          <w:bCs/>
          <w:color w:val="000000"/>
        </w:rPr>
        <w:t xml:space="preserve">TABLE </w:t>
      </w:r>
      <w:r w:rsidR="005D3C35" w:rsidRPr="005D3C35">
        <w:rPr>
          <w:bCs/>
          <w:color w:val="000000"/>
        </w:rPr>
        <w:t>S</w:t>
      </w:r>
      <w:r w:rsidRPr="005D3C35">
        <w:rPr>
          <w:bCs/>
          <w:color w:val="000000"/>
        </w:rPr>
        <w:t>1.</w:t>
      </w:r>
      <w:r>
        <w:rPr>
          <w:b/>
          <w:color w:val="000000"/>
        </w:rPr>
        <w:t xml:space="preserve"> </w:t>
      </w:r>
      <w:r w:rsidRPr="00B2280E">
        <w:rPr>
          <w:bCs/>
          <w:color w:val="000000"/>
        </w:rPr>
        <w:t xml:space="preserve">Contingency Table of Birthweight Percentiles by Cohort and </w:t>
      </w:r>
      <w:r>
        <w:rPr>
          <w:bCs/>
          <w:color w:val="000000"/>
        </w:rPr>
        <w:t>Sex</w:t>
      </w:r>
    </w:p>
    <w:tbl>
      <w:tblPr>
        <w:tblW w:w="822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271"/>
        <w:gridCol w:w="1393"/>
        <w:gridCol w:w="1256"/>
        <w:gridCol w:w="1256"/>
        <w:gridCol w:w="1256"/>
        <w:gridCol w:w="1256"/>
        <w:gridCol w:w="1256"/>
      </w:tblGrid>
      <w:tr w:rsidR="008521C1" w14:paraId="3993EF43" w14:textId="77777777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A6A6A6"/>
            <w:vAlign w:val="bottom"/>
            <w:hideMark/>
          </w:tcPr>
          <w:p w14:paraId="58ADFBFA" w14:textId="77777777" w:rsidR="008521C1" w:rsidRDefault="008521C1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709" w:type="dxa"/>
            <w:gridSpan w:val="3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5A88EF2" w14:textId="77777777" w:rsidR="008521C1" w:rsidRDefault="008521C1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inical Trial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single" w:sz="8" w:space="0" w:color="000000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E80ADAF" w14:textId="77777777" w:rsidR="008521C1" w:rsidRDefault="008521C1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AIT Babies Questionnaire</w:t>
            </w:r>
          </w:p>
        </w:tc>
      </w:tr>
      <w:tr w:rsidR="008521C1" w14:paraId="60964250" w14:textId="77777777">
        <w:trPr>
          <w:trHeight w:val="615"/>
        </w:trPr>
        <w:tc>
          <w:tcPr>
            <w:tcW w:w="127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A6A6A6"/>
            <w:vAlign w:val="bottom"/>
            <w:hideMark/>
          </w:tcPr>
          <w:p w14:paraId="7B4EAB43" w14:textId="77777777" w:rsidR="008521C1" w:rsidRDefault="008521C1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BFBFBF"/>
            <w:vAlign w:val="center"/>
            <w:hideMark/>
          </w:tcPr>
          <w:p w14:paraId="140D25F3" w14:textId="77777777" w:rsidR="008521C1" w:rsidRDefault="008521C1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treated Infants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BFBFBF"/>
            <w:vAlign w:val="center"/>
            <w:hideMark/>
          </w:tcPr>
          <w:p w14:paraId="57759173" w14:textId="77777777" w:rsidR="008521C1" w:rsidRDefault="008521C1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treated male*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BFBFBF"/>
            <w:vAlign w:val="center"/>
            <w:hideMark/>
          </w:tcPr>
          <w:p w14:paraId="5459CF21" w14:textId="77777777" w:rsidR="008521C1" w:rsidRDefault="008521C1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treated female*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BFBFBF"/>
            <w:vAlign w:val="center"/>
            <w:hideMark/>
          </w:tcPr>
          <w:p w14:paraId="146C037A" w14:textId="77777777" w:rsidR="008521C1" w:rsidRDefault="008521C1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treated Infant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BFBFBF"/>
            <w:vAlign w:val="center"/>
            <w:hideMark/>
          </w:tcPr>
          <w:p w14:paraId="0ECE14AC" w14:textId="77777777" w:rsidR="008521C1" w:rsidRDefault="008521C1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treated mal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2FBCA8D" w14:textId="77777777" w:rsidR="008521C1" w:rsidRDefault="008521C1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treated female</w:t>
            </w:r>
          </w:p>
        </w:tc>
      </w:tr>
      <w:tr w:rsidR="008521C1" w14:paraId="5C2455A9" w14:textId="77777777">
        <w:trPr>
          <w:trHeight w:val="6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BFBFBF"/>
            <w:vAlign w:val="bottom"/>
            <w:hideMark/>
          </w:tcPr>
          <w:p w14:paraId="7F7ACEA6" w14:textId="77777777" w:rsidR="008521C1" w:rsidRDefault="008521C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rd and below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56C379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95B487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63B6207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2C8F39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7F27AB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219A2C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8521C1" w14:paraId="59ECEC55" w14:textId="77777777">
        <w:trPr>
          <w:trHeight w:val="315"/>
        </w:trPr>
        <w:tc>
          <w:tcPr>
            <w:tcW w:w="127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BFBFBF"/>
            <w:vAlign w:val="bottom"/>
            <w:hideMark/>
          </w:tcPr>
          <w:p w14:paraId="78F71FC3" w14:textId="77777777" w:rsidR="008521C1" w:rsidRDefault="008521C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th-10th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8A8735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71D066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554B238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45EE07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C95AA8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A7D03F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521C1" w14:paraId="427E35E4" w14:textId="77777777">
        <w:trPr>
          <w:trHeight w:val="315"/>
        </w:trPr>
        <w:tc>
          <w:tcPr>
            <w:tcW w:w="127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BFBFBF"/>
            <w:vAlign w:val="bottom"/>
            <w:hideMark/>
          </w:tcPr>
          <w:p w14:paraId="713364D9" w14:textId="77777777" w:rsidR="008521C1" w:rsidRDefault="008521C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th-25th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B0CF38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0A70E3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0996A44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8E7636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59E8B5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414197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8521C1" w14:paraId="48759BE5" w14:textId="77777777">
        <w:trPr>
          <w:trHeight w:val="315"/>
        </w:trPr>
        <w:tc>
          <w:tcPr>
            <w:tcW w:w="127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BFBFBF"/>
            <w:vAlign w:val="bottom"/>
            <w:hideMark/>
          </w:tcPr>
          <w:p w14:paraId="7EE64537" w14:textId="77777777" w:rsidR="008521C1" w:rsidRDefault="008521C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6th-50th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FA4391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FF03CB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3414EBA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75F017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8876E1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454505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8521C1" w14:paraId="233A6BCD" w14:textId="77777777">
        <w:trPr>
          <w:trHeight w:val="315"/>
        </w:trPr>
        <w:tc>
          <w:tcPr>
            <w:tcW w:w="127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BFBFBF"/>
            <w:vAlign w:val="bottom"/>
            <w:hideMark/>
          </w:tcPr>
          <w:p w14:paraId="62EA7A2E" w14:textId="77777777" w:rsidR="008521C1" w:rsidRDefault="008521C1">
            <w:pPr>
              <w:rPr>
                <w:b/>
                <w:bCs/>
                <w:color w:val="000000"/>
              </w:rPr>
            </w:pPr>
            <w:proofErr w:type="gramStart"/>
            <w:r>
              <w:rPr>
                <w:b/>
                <w:bCs/>
                <w:color w:val="000000"/>
              </w:rPr>
              <w:t>51th</w:t>
            </w:r>
            <w:proofErr w:type="gramEnd"/>
            <w:r>
              <w:rPr>
                <w:b/>
                <w:bCs/>
                <w:color w:val="000000"/>
              </w:rPr>
              <w:t>-75th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5E1651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8B18F0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F487E29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1CD5F7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49544D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33D336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8521C1" w14:paraId="79ED5E7F" w14:textId="77777777">
        <w:trPr>
          <w:trHeight w:val="315"/>
        </w:trPr>
        <w:tc>
          <w:tcPr>
            <w:tcW w:w="127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BFBFBF"/>
            <w:vAlign w:val="bottom"/>
            <w:hideMark/>
          </w:tcPr>
          <w:p w14:paraId="13465F42" w14:textId="77777777" w:rsidR="008521C1" w:rsidRDefault="008521C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6th-89th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C11AE8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31E509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92C714C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034115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E49F9E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CC33D6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521C1" w14:paraId="5499FA50" w14:textId="77777777">
        <w:trPr>
          <w:trHeight w:val="615"/>
        </w:trPr>
        <w:tc>
          <w:tcPr>
            <w:tcW w:w="127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BFBFBF"/>
            <w:vAlign w:val="bottom"/>
            <w:hideMark/>
          </w:tcPr>
          <w:p w14:paraId="224F3276" w14:textId="77777777" w:rsidR="008521C1" w:rsidRDefault="008521C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0th and above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4FAA2A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3FEA2C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9075673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8C6A06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CC1F66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DD873D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8521C1" w14:paraId="14655CEC" w14:textId="77777777">
        <w:trPr>
          <w:trHeight w:val="315"/>
        </w:trPr>
        <w:tc>
          <w:tcPr>
            <w:tcW w:w="127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14:paraId="3224B005" w14:textId="77777777" w:rsidR="008521C1" w:rsidRDefault="008521C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</w:t>
            </w:r>
          </w:p>
        </w:tc>
        <w:tc>
          <w:tcPr>
            <w:tcW w:w="1393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4818B4E" w14:textId="77777777" w:rsidR="008521C1" w:rsidRDefault="008521C1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8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8CA00DC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FC360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E471057" w14:textId="77777777" w:rsidR="008521C1" w:rsidRDefault="008521C1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3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74ACAFA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9858D" w14:textId="77777777" w:rsidR="008521C1" w:rsidRDefault="008521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</w:tr>
      <w:tr w:rsidR="008521C1" w14:paraId="05231301" w14:textId="77777777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A9664" w14:textId="77777777" w:rsidR="008521C1" w:rsidRDefault="008521C1">
            <w:pPr>
              <w:rPr>
                <w:color w:val="000000"/>
              </w:rPr>
            </w:pPr>
            <w:r>
              <w:rPr>
                <w:color w:val="000000"/>
              </w:rPr>
              <w:t>*p &lt; 0.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826D7" w14:textId="77777777" w:rsidR="008521C1" w:rsidRDefault="008521C1">
            <w:pPr>
              <w:rPr>
                <w:color w:val="000000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6B589" w14:textId="77777777" w:rsidR="008521C1" w:rsidRDefault="008521C1">
            <w:pPr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F21C8" w14:textId="77777777" w:rsidR="008521C1" w:rsidRDefault="008521C1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FEDC5" w14:textId="77777777" w:rsidR="008521C1" w:rsidRDefault="008521C1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1588F" w14:textId="77777777" w:rsidR="008521C1" w:rsidRDefault="008521C1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F566A" w14:textId="77777777" w:rsidR="008521C1" w:rsidRDefault="008521C1">
            <w:pPr>
              <w:rPr>
                <w:sz w:val="20"/>
                <w:szCs w:val="20"/>
              </w:rPr>
            </w:pPr>
          </w:p>
        </w:tc>
      </w:tr>
    </w:tbl>
    <w:p w14:paraId="29E8F9B2" w14:textId="77777777" w:rsidR="000C2BB0" w:rsidRDefault="000C2BB0" w:rsidP="000C2BB0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</w:rPr>
      </w:pPr>
    </w:p>
    <w:sectPr w:rsidR="000C2B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BB0"/>
    <w:rsid w:val="000C2BB0"/>
    <w:rsid w:val="002A1C08"/>
    <w:rsid w:val="002C3FE6"/>
    <w:rsid w:val="00432331"/>
    <w:rsid w:val="005D3C35"/>
    <w:rsid w:val="00605B45"/>
    <w:rsid w:val="0068117A"/>
    <w:rsid w:val="008521C1"/>
    <w:rsid w:val="0093752F"/>
    <w:rsid w:val="00A67EC6"/>
    <w:rsid w:val="00CF2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F8D15C"/>
  <w15:docId w15:val="{A144FA9A-EE01-7448-A80E-1C175221C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BB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0C2BB0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">
    <w:name w:val="2"/>
    <w:basedOn w:val="TableNormal"/>
    <w:rsid w:val="000C2BB0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rsid w:val="000C2BB0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elvy, Margaret H</dc:creator>
  <cp:keywords/>
  <dc:description/>
  <cp:lastModifiedBy>McKelvy, Margaret H</cp:lastModifiedBy>
  <cp:revision>3</cp:revision>
  <dcterms:created xsi:type="dcterms:W3CDTF">2023-12-04T17:43:00Z</dcterms:created>
  <dcterms:modified xsi:type="dcterms:W3CDTF">2023-12-04T17:51:00Z</dcterms:modified>
</cp:coreProperties>
</file>